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C7CE09" w14:textId="77777777" w:rsidR="00D80B70" w:rsidRPr="00D70EEF" w:rsidRDefault="00D80B70" w:rsidP="00D80B70">
      <w:pPr>
        <w:rPr>
          <w:rFonts w:ascii="Times New Roman" w:hAnsi="Times New Roman" w:cs="Times New Roman"/>
          <w:b/>
          <w:sz w:val="24"/>
          <w:szCs w:val="24"/>
        </w:rPr>
      </w:pPr>
      <w:r w:rsidRPr="00D70EEF">
        <w:rPr>
          <w:rFonts w:ascii="Times New Roman" w:hAnsi="Times New Roman" w:cs="Times New Roman"/>
          <w:b/>
          <w:sz w:val="24"/>
          <w:szCs w:val="24"/>
        </w:rPr>
        <w:t>Supplementary Table 1</w:t>
      </w:r>
    </w:p>
    <w:p w14:paraId="12380E35" w14:textId="77777777" w:rsidR="00D80B70" w:rsidRPr="00D70EEF" w:rsidRDefault="00D80B70" w:rsidP="00D80B70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D70EEF">
        <w:rPr>
          <w:rFonts w:ascii="Times New Roman" w:hAnsi="Times New Roman" w:cs="Times New Roman"/>
          <w:b/>
          <w:i/>
          <w:sz w:val="24"/>
          <w:szCs w:val="24"/>
        </w:rPr>
        <w:t>Clinical information of the recruited donors for scRNA-seq</w:t>
      </w:r>
    </w:p>
    <w:tbl>
      <w:tblPr>
        <w:tblStyle w:val="a7"/>
        <w:tblW w:w="0" w:type="auto"/>
        <w:tblInd w:w="-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3"/>
        <w:gridCol w:w="1331"/>
        <w:gridCol w:w="1593"/>
        <w:gridCol w:w="897"/>
        <w:gridCol w:w="1096"/>
        <w:gridCol w:w="1044"/>
        <w:gridCol w:w="1145"/>
      </w:tblGrid>
      <w:tr w:rsidR="00D80B70" w:rsidRPr="00D70EEF" w14:paraId="3261294A" w14:textId="77777777" w:rsidTr="005644AD"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</w:tcPr>
          <w:p w14:paraId="0B85C00E" w14:textId="77777777" w:rsidR="00D80B70" w:rsidRPr="00D70EEF" w:rsidRDefault="00D80B70" w:rsidP="00564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Sample ID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14:paraId="2525806D" w14:textId="77777777" w:rsidR="00D80B70" w:rsidRPr="00D70EEF" w:rsidRDefault="00D80B70" w:rsidP="00564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Sex/Age (year)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</w:tcPr>
          <w:p w14:paraId="2ABC96F0" w14:textId="77777777" w:rsidR="00D80B70" w:rsidRPr="00D70EEF" w:rsidRDefault="00D80B70" w:rsidP="00564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Disease Duration (month)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</w:tcPr>
          <w:p w14:paraId="1FF737A7" w14:textId="77777777" w:rsidR="00D80B70" w:rsidRPr="00D70EEF" w:rsidRDefault="00D80B70" w:rsidP="00564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MSA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14:paraId="6A1EB990" w14:textId="77777777" w:rsidR="00D80B70" w:rsidRPr="00D70EEF" w:rsidRDefault="00D80B70" w:rsidP="00564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CK(U/L)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14:paraId="37C1B67C" w14:textId="77777777" w:rsidR="00D80B70" w:rsidRPr="00D70EEF" w:rsidRDefault="00D80B70" w:rsidP="00564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CRP (mg/dl)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</w:tcPr>
          <w:p w14:paraId="1D827F7A" w14:textId="77777777" w:rsidR="00D80B70" w:rsidRPr="00D70EEF" w:rsidRDefault="00D80B70" w:rsidP="00564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ILD</w:t>
            </w:r>
          </w:p>
        </w:tc>
      </w:tr>
      <w:tr w:rsidR="00D80B70" w:rsidRPr="00D70EEF" w14:paraId="4E213E9F" w14:textId="77777777" w:rsidTr="005644AD">
        <w:tc>
          <w:tcPr>
            <w:tcW w:w="1233" w:type="dxa"/>
            <w:tcBorders>
              <w:top w:val="single" w:sz="4" w:space="0" w:color="auto"/>
            </w:tcBorders>
          </w:tcPr>
          <w:p w14:paraId="5479B7AD" w14:textId="77777777" w:rsidR="00D80B70" w:rsidRPr="00D70EEF" w:rsidRDefault="00D80B70" w:rsidP="00564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ASS1</w:t>
            </w:r>
          </w:p>
        </w:tc>
        <w:tc>
          <w:tcPr>
            <w:tcW w:w="1331" w:type="dxa"/>
            <w:tcBorders>
              <w:top w:val="single" w:sz="4" w:space="0" w:color="auto"/>
            </w:tcBorders>
          </w:tcPr>
          <w:p w14:paraId="5C883FBD" w14:textId="77777777" w:rsidR="00D80B70" w:rsidRPr="00D70EEF" w:rsidRDefault="00D80B70" w:rsidP="00564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F/37</w:t>
            </w:r>
          </w:p>
        </w:tc>
        <w:tc>
          <w:tcPr>
            <w:tcW w:w="1593" w:type="dxa"/>
            <w:tcBorders>
              <w:top w:val="single" w:sz="4" w:space="0" w:color="auto"/>
            </w:tcBorders>
          </w:tcPr>
          <w:p w14:paraId="720211F8" w14:textId="77777777" w:rsidR="00D80B70" w:rsidRPr="00D70EEF" w:rsidRDefault="00D80B70" w:rsidP="00564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14:paraId="54784EE7" w14:textId="77777777" w:rsidR="00D80B70" w:rsidRPr="00D70EEF" w:rsidRDefault="00D80B70" w:rsidP="00564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Jo-1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14:paraId="2677DED8" w14:textId="77777777" w:rsidR="00D80B70" w:rsidRPr="00D70EEF" w:rsidRDefault="00D80B70" w:rsidP="00564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721</w:t>
            </w:r>
          </w:p>
        </w:tc>
        <w:tc>
          <w:tcPr>
            <w:tcW w:w="1044" w:type="dxa"/>
            <w:tcBorders>
              <w:top w:val="single" w:sz="4" w:space="0" w:color="auto"/>
            </w:tcBorders>
          </w:tcPr>
          <w:p w14:paraId="5FACBFA9" w14:textId="77777777" w:rsidR="00D80B70" w:rsidRPr="00D70EEF" w:rsidRDefault="00D80B70" w:rsidP="00564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145" w:type="dxa"/>
            <w:tcBorders>
              <w:top w:val="single" w:sz="4" w:space="0" w:color="auto"/>
            </w:tcBorders>
          </w:tcPr>
          <w:p w14:paraId="0141A345" w14:textId="77777777" w:rsidR="00D80B70" w:rsidRPr="00D70EEF" w:rsidRDefault="00D80B70" w:rsidP="00564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D80B70" w:rsidRPr="00D70EEF" w14:paraId="603B5D44" w14:textId="77777777" w:rsidTr="005644AD">
        <w:tc>
          <w:tcPr>
            <w:tcW w:w="1233" w:type="dxa"/>
          </w:tcPr>
          <w:p w14:paraId="6C6C2836" w14:textId="77777777" w:rsidR="00D80B70" w:rsidRPr="00D70EEF" w:rsidRDefault="00D80B70" w:rsidP="00564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ASS2</w:t>
            </w:r>
          </w:p>
        </w:tc>
        <w:tc>
          <w:tcPr>
            <w:tcW w:w="1331" w:type="dxa"/>
          </w:tcPr>
          <w:p w14:paraId="0C4F8BBE" w14:textId="77777777" w:rsidR="00D80B70" w:rsidRPr="00D70EEF" w:rsidRDefault="00D80B70" w:rsidP="00564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F/64</w:t>
            </w:r>
          </w:p>
        </w:tc>
        <w:tc>
          <w:tcPr>
            <w:tcW w:w="1593" w:type="dxa"/>
          </w:tcPr>
          <w:p w14:paraId="62B0AFB2" w14:textId="77777777" w:rsidR="00D80B70" w:rsidRPr="00D70EEF" w:rsidRDefault="00D80B70" w:rsidP="00564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7" w:type="dxa"/>
          </w:tcPr>
          <w:p w14:paraId="2F5117EE" w14:textId="77777777" w:rsidR="00D80B70" w:rsidRPr="00D70EEF" w:rsidRDefault="00D80B70" w:rsidP="00564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Jo-1</w:t>
            </w:r>
          </w:p>
        </w:tc>
        <w:tc>
          <w:tcPr>
            <w:tcW w:w="1096" w:type="dxa"/>
          </w:tcPr>
          <w:p w14:paraId="550FDE40" w14:textId="77777777" w:rsidR="00D80B70" w:rsidRPr="00D70EEF" w:rsidRDefault="00D80B70" w:rsidP="00564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393</w:t>
            </w:r>
          </w:p>
        </w:tc>
        <w:tc>
          <w:tcPr>
            <w:tcW w:w="1044" w:type="dxa"/>
          </w:tcPr>
          <w:p w14:paraId="5CCE2074" w14:textId="77777777" w:rsidR="00D80B70" w:rsidRPr="00D70EEF" w:rsidRDefault="00D80B70" w:rsidP="00564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145" w:type="dxa"/>
          </w:tcPr>
          <w:p w14:paraId="6ABFEEDC" w14:textId="77777777" w:rsidR="00D80B70" w:rsidRPr="00D70EEF" w:rsidRDefault="00D80B70" w:rsidP="00564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D80B70" w:rsidRPr="00D70EEF" w14:paraId="57D00E09" w14:textId="77777777" w:rsidTr="005644AD">
        <w:tc>
          <w:tcPr>
            <w:tcW w:w="1233" w:type="dxa"/>
          </w:tcPr>
          <w:p w14:paraId="6075D065" w14:textId="77777777" w:rsidR="00D80B70" w:rsidRPr="00D70EEF" w:rsidRDefault="00D80B70" w:rsidP="00564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ASS3</w:t>
            </w:r>
          </w:p>
        </w:tc>
        <w:tc>
          <w:tcPr>
            <w:tcW w:w="1331" w:type="dxa"/>
          </w:tcPr>
          <w:p w14:paraId="22C8929A" w14:textId="77777777" w:rsidR="00D80B70" w:rsidRPr="00D70EEF" w:rsidRDefault="00D80B70" w:rsidP="00564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F/63</w:t>
            </w:r>
          </w:p>
        </w:tc>
        <w:tc>
          <w:tcPr>
            <w:tcW w:w="1593" w:type="dxa"/>
          </w:tcPr>
          <w:p w14:paraId="03ACE49B" w14:textId="77777777" w:rsidR="00D80B70" w:rsidRPr="00D70EEF" w:rsidRDefault="00D80B70" w:rsidP="00564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97" w:type="dxa"/>
          </w:tcPr>
          <w:p w14:paraId="1ACACCCD" w14:textId="77777777" w:rsidR="00D80B70" w:rsidRPr="00D70EEF" w:rsidRDefault="00D80B70" w:rsidP="00564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Jo-1</w:t>
            </w:r>
          </w:p>
        </w:tc>
        <w:tc>
          <w:tcPr>
            <w:tcW w:w="1096" w:type="dxa"/>
          </w:tcPr>
          <w:p w14:paraId="711F9AAE" w14:textId="77777777" w:rsidR="00D80B70" w:rsidRPr="00D70EEF" w:rsidRDefault="00D80B70" w:rsidP="00564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6871</w:t>
            </w:r>
          </w:p>
        </w:tc>
        <w:tc>
          <w:tcPr>
            <w:tcW w:w="1044" w:type="dxa"/>
          </w:tcPr>
          <w:p w14:paraId="647DE69E" w14:textId="77777777" w:rsidR="00D80B70" w:rsidRPr="00D70EEF" w:rsidRDefault="00D80B70" w:rsidP="00564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1145" w:type="dxa"/>
          </w:tcPr>
          <w:p w14:paraId="4D051A55" w14:textId="77777777" w:rsidR="00D80B70" w:rsidRPr="00D70EEF" w:rsidRDefault="00D80B70" w:rsidP="00564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D80B70" w:rsidRPr="00D70EEF" w14:paraId="40F73BCA" w14:textId="77777777" w:rsidTr="005644AD">
        <w:tc>
          <w:tcPr>
            <w:tcW w:w="1233" w:type="dxa"/>
          </w:tcPr>
          <w:p w14:paraId="63B76355" w14:textId="77777777" w:rsidR="00D80B70" w:rsidRPr="00D70EEF" w:rsidRDefault="00D80B70" w:rsidP="00564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MDA5</w:t>
            </w:r>
            <w:r w:rsidRPr="00D70EEF">
              <w:rPr>
                <w:rFonts w:ascii="Times New Roman" w:hAnsi="Times New Roman" w:cs="Times New Roman" w:hint="eastAsia"/>
                <w:sz w:val="24"/>
                <w:szCs w:val="24"/>
              </w:rPr>
              <w:t>_</w:t>
            </w: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1" w:type="dxa"/>
          </w:tcPr>
          <w:p w14:paraId="0D6A9B95" w14:textId="77777777" w:rsidR="00D80B70" w:rsidRPr="00D70EEF" w:rsidRDefault="00D80B70" w:rsidP="00564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M/58</w:t>
            </w:r>
          </w:p>
        </w:tc>
        <w:tc>
          <w:tcPr>
            <w:tcW w:w="1593" w:type="dxa"/>
          </w:tcPr>
          <w:p w14:paraId="4DDF6597" w14:textId="77777777" w:rsidR="00D80B70" w:rsidRPr="00D70EEF" w:rsidRDefault="00D80B70" w:rsidP="00564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97" w:type="dxa"/>
          </w:tcPr>
          <w:p w14:paraId="0E49301E" w14:textId="77777777" w:rsidR="00D80B70" w:rsidRPr="00D70EEF" w:rsidRDefault="00D80B70" w:rsidP="00564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MDA5</w:t>
            </w:r>
          </w:p>
        </w:tc>
        <w:tc>
          <w:tcPr>
            <w:tcW w:w="1096" w:type="dxa"/>
          </w:tcPr>
          <w:p w14:paraId="28C7B5B5" w14:textId="77777777" w:rsidR="00D80B70" w:rsidRPr="00D70EEF" w:rsidRDefault="00D80B70" w:rsidP="00564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1044" w:type="dxa"/>
          </w:tcPr>
          <w:p w14:paraId="1092AD2F" w14:textId="77777777" w:rsidR="00D80B70" w:rsidRPr="00D70EEF" w:rsidRDefault="00D80B70" w:rsidP="00564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1145" w:type="dxa"/>
          </w:tcPr>
          <w:p w14:paraId="660AA20A" w14:textId="77777777" w:rsidR="00D80B70" w:rsidRPr="00D70EEF" w:rsidRDefault="00D80B70" w:rsidP="00564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D80B70" w:rsidRPr="00D70EEF" w14:paraId="035C2EC0" w14:textId="77777777" w:rsidTr="005644AD">
        <w:tc>
          <w:tcPr>
            <w:tcW w:w="1233" w:type="dxa"/>
          </w:tcPr>
          <w:p w14:paraId="67BD8C46" w14:textId="77777777" w:rsidR="00D80B70" w:rsidRPr="00D70EEF" w:rsidRDefault="00D80B70" w:rsidP="00564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MDA5</w:t>
            </w:r>
            <w:r w:rsidRPr="00D70EEF">
              <w:rPr>
                <w:rFonts w:ascii="Times New Roman" w:hAnsi="Times New Roman" w:cs="Times New Roman" w:hint="eastAsia"/>
                <w:sz w:val="24"/>
                <w:szCs w:val="24"/>
              </w:rPr>
              <w:t>_</w:t>
            </w: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31" w:type="dxa"/>
          </w:tcPr>
          <w:p w14:paraId="6DBB35BD" w14:textId="77777777" w:rsidR="00D80B70" w:rsidRPr="00D70EEF" w:rsidRDefault="00D80B70" w:rsidP="00564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F/54</w:t>
            </w:r>
          </w:p>
        </w:tc>
        <w:tc>
          <w:tcPr>
            <w:tcW w:w="1593" w:type="dxa"/>
          </w:tcPr>
          <w:p w14:paraId="42098B78" w14:textId="77777777" w:rsidR="00D80B70" w:rsidRPr="00D70EEF" w:rsidRDefault="00D80B70" w:rsidP="00564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7" w:type="dxa"/>
          </w:tcPr>
          <w:p w14:paraId="03386585" w14:textId="77777777" w:rsidR="00D80B70" w:rsidRPr="00D70EEF" w:rsidRDefault="00D80B70" w:rsidP="00564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MDA5</w:t>
            </w:r>
          </w:p>
        </w:tc>
        <w:tc>
          <w:tcPr>
            <w:tcW w:w="1096" w:type="dxa"/>
          </w:tcPr>
          <w:p w14:paraId="259B5A83" w14:textId="77777777" w:rsidR="00D80B70" w:rsidRPr="00D70EEF" w:rsidRDefault="00D80B70" w:rsidP="00564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351</w:t>
            </w:r>
          </w:p>
        </w:tc>
        <w:tc>
          <w:tcPr>
            <w:tcW w:w="1044" w:type="dxa"/>
          </w:tcPr>
          <w:p w14:paraId="53EC1A19" w14:textId="77777777" w:rsidR="00D80B70" w:rsidRPr="00D70EEF" w:rsidRDefault="00D80B70" w:rsidP="00564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145" w:type="dxa"/>
          </w:tcPr>
          <w:p w14:paraId="23B21F01" w14:textId="77777777" w:rsidR="00D80B70" w:rsidRPr="00D70EEF" w:rsidRDefault="00D80B70" w:rsidP="00564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D80B70" w:rsidRPr="00D70EEF" w14:paraId="04ACFF7A" w14:textId="77777777" w:rsidTr="005644AD">
        <w:tc>
          <w:tcPr>
            <w:tcW w:w="1233" w:type="dxa"/>
          </w:tcPr>
          <w:p w14:paraId="027A36DF" w14:textId="77777777" w:rsidR="00D80B70" w:rsidRPr="00D70EEF" w:rsidRDefault="00D80B70" w:rsidP="00564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MDA5</w:t>
            </w:r>
            <w:r w:rsidRPr="00D70EEF">
              <w:rPr>
                <w:rFonts w:ascii="Times New Roman" w:hAnsi="Times New Roman" w:cs="Times New Roman" w:hint="eastAsia"/>
                <w:sz w:val="24"/>
                <w:szCs w:val="24"/>
              </w:rPr>
              <w:t>_</w:t>
            </w: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31" w:type="dxa"/>
          </w:tcPr>
          <w:p w14:paraId="2597C88E" w14:textId="77777777" w:rsidR="00D80B70" w:rsidRPr="00D70EEF" w:rsidRDefault="00D80B70" w:rsidP="00564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F/58</w:t>
            </w:r>
          </w:p>
        </w:tc>
        <w:tc>
          <w:tcPr>
            <w:tcW w:w="1593" w:type="dxa"/>
          </w:tcPr>
          <w:p w14:paraId="4AF5A443" w14:textId="77777777" w:rsidR="00D80B70" w:rsidRPr="00D70EEF" w:rsidRDefault="00D80B70" w:rsidP="00564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97" w:type="dxa"/>
          </w:tcPr>
          <w:p w14:paraId="4CAB836B" w14:textId="77777777" w:rsidR="00D80B70" w:rsidRPr="00D70EEF" w:rsidRDefault="00D80B70" w:rsidP="00564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MDA5</w:t>
            </w:r>
          </w:p>
        </w:tc>
        <w:tc>
          <w:tcPr>
            <w:tcW w:w="1096" w:type="dxa"/>
          </w:tcPr>
          <w:p w14:paraId="6ADD7AFB" w14:textId="77777777" w:rsidR="00D80B70" w:rsidRPr="00D70EEF" w:rsidRDefault="00D80B70" w:rsidP="00564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466</w:t>
            </w:r>
          </w:p>
        </w:tc>
        <w:tc>
          <w:tcPr>
            <w:tcW w:w="1044" w:type="dxa"/>
          </w:tcPr>
          <w:p w14:paraId="4DC3EA97" w14:textId="77777777" w:rsidR="00D80B70" w:rsidRPr="00D70EEF" w:rsidRDefault="00D80B70" w:rsidP="00564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145" w:type="dxa"/>
          </w:tcPr>
          <w:p w14:paraId="700B82FC" w14:textId="77777777" w:rsidR="00D80B70" w:rsidRPr="00D70EEF" w:rsidRDefault="00D80B70" w:rsidP="00564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D80B70" w:rsidRPr="00D70EEF" w14:paraId="23F4DF2F" w14:textId="77777777" w:rsidTr="005644AD">
        <w:tc>
          <w:tcPr>
            <w:tcW w:w="1233" w:type="dxa"/>
          </w:tcPr>
          <w:p w14:paraId="7BD19D98" w14:textId="77777777" w:rsidR="00D80B70" w:rsidRPr="00D70EEF" w:rsidRDefault="00D80B70" w:rsidP="00564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HC1</w:t>
            </w:r>
          </w:p>
        </w:tc>
        <w:tc>
          <w:tcPr>
            <w:tcW w:w="1331" w:type="dxa"/>
          </w:tcPr>
          <w:p w14:paraId="3397CBDA" w14:textId="77777777" w:rsidR="00D80B70" w:rsidRPr="00D70EEF" w:rsidRDefault="00D80B70" w:rsidP="00564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M/43</w:t>
            </w:r>
          </w:p>
        </w:tc>
        <w:tc>
          <w:tcPr>
            <w:tcW w:w="1593" w:type="dxa"/>
          </w:tcPr>
          <w:p w14:paraId="617438F1" w14:textId="77777777" w:rsidR="00D80B70" w:rsidRPr="00D70EEF" w:rsidRDefault="00D80B70" w:rsidP="00564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97" w:type="dxa"/>
          </w:tcPr>
          <w:p w14:paraId="42B97215" w14:textId="77777777" w:rsidR="00D80B70" w:rsidRPr="00D70EEF" w:rsidRDefault="00D80B70" w:rsidP="00564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96" w:type="dxa"/>
          </w:tcPr>
          <w:p w14:paraId="5F5A651F" w14:textId="77777777" w:rsidR="00D80B70" w:rsidRPr="00D70EEF" w:rsidRDefault="00D80B70" w:rsidP="00564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44" w:type="dxa"/>
          </w:tcPr>
          <w:p w14:paraId="29E639C5" w14:textId="77777777" w:rsidR="00D80B70" w:rsidRPr="00D70EEF" w:rsidRDefault="00D80B70" w:rsidP="00564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45" w:type="dxa"/>
          </w:tcPr>
          <w:p w14:paraId="0042F670" w14:textId="77777777" w:rsidR="00D80B70" w:rsidRPr="00D70EEF" w:rsidRDefault="00D80B70" w:rsidP="00564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D80B70" w:rsidRPr="00D70EEF" w14:paraId="482E4B5B" w14:textId="77777777" w:rsidTr="005644AD">
        <w:tc>
          <w:tcPr>
            <w:tcW w:w="1233" w:type="dxa"/>
          </w:tcPr>
          <w:p w14:paraId="0422E645" w14:textId="77777777" w:rsidR="00D80B70" w:rsidRPr="00D70EEF" w:rsidRDefault="00D80B70" w:rsidP="00564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HC2</w:t>
            </w:r>
          </w:p>
        </w:tc>
        <w:tc>
          <w:tcPr>
            <w:tcW w:w="1331" w:type="dxa"/>
          </w:tcPr>
          <w:p w14:paraId="49E89EE9" w14:textId="77777777" w:rsidR="00D80B70" w:rsidRPr="00D70EEF" w:rsidRDefault="00D80B70" w:rsidP="00564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F/31</w:t>
            </w:r>
          </w:p>
        </w:tc>
        <w:tc>
          <w:tcPr>
            <w:tcW w:w="1593" w:type="dxa"/>
          </w:tcPr>
          <w:p w14:paraId="7C25332C" w14:textId="77777777" w:rsidR="00D80B70" w:rsidRPr="00D70EEF" w:rsidRDefault="00D80B70" w:rsidP="00564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97" w:type="dxa"/>
          </w:tcPr>
          <w:p w14:paraId="3A2919B8" w14:textId="77777777" w:rsidR="00D80B70" w:rsidRPr="00D70EEF" w:rsidRDefault="00D80B70" w:rsidP="00564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96" w:type="dxa"/>
          </w:tcPr>
          <w:p w14:paraId="55CC6FB3" w14:textId="77777777" w:rsidR="00D80B70" w:rsidRPr="00D70EEF" w:rsidRDefault="00D80B70" w:rsidP="00564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44" w:type="dxa"/>
          </w:tcPr>
          <w:p w14:paraId="1EE60749" w14:textId="77777777" w:rsidR="00D80B70" w:rsidRPr="00D70EEF" w:rsidRDefault="00D80B70" w:rsidP="00564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45" w:type="dxa"/>
          </w:tcPr>
          <w:p w14:paraId="79B24C84" w14:textId="77777777" w:rsidR="00D80B70" w:rsidRPr="00D70EEF" w:rsidRDefault="00D80B70" w:rsidP="00564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D80B70" w:rsidRPr="00D70EEF" w14:paraId="32692724" w14:textId="77777777" w:rsidTr="005644AD">
        <w:tc>
          <w:tcPr>
            <w:tcW w:w="1233" w:type="dxa"/>
          </w:tcPr>
          <w:p w14:paraId="330DAF03" w14:textId="77777777" w:rsidR="00D80B70" w:rsidRPr="00D70EEF" w:rsidRDefault="00D80B70" w:rsidP="00564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HC3</w:t>
            </w:r>
          </w:p>
          <w:p w14:paraId="2EFFCE79" w14:textId="77777777" w:rsidR="00D80B70" w:rsidRPr="00D70EEF" w:rsidRDefault="00D80B70" w:rsidP="00564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HC4</w:t>
            </w:r>
          </w:p>
        </w:tc>
        <w:tc>
          <w:tcPr>
            <w:tcW w:w="1331" w:type="dxa"/>
          </w:tcPr>
          <w:p w14:paraId="26A0BD44" w14:textId="77777777" w:rsidR="00D80B70" w:rsidRPr="00D70EEF" w:rsidRDefault="00D80B70" w:rsidP="00564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M/67</w:t>
            </w:r>
          </w:p>
          <w:p w14:paraId="7F89B437" w14:textId="77777777" w:rsidR="00D80B70" w:rsidRPr="00D70EEF" w:rsidRDefault="00D80B70" w:rsidP="00564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F/61</w:t>
            </w:r>
          </w:p>
        </w:tc>
        <w:tc>
          <w:tcPr>
            <w:tcW w:w="1593" w:type="dxa"/>
          </w:tcPr>
          <w:p w14:paraId="60D38C01" w14:textId="77777777" w:rsidR="00D80B70" w:rsidRPr="00D70EEF" w:rsidRDefault="00D80B70" w:rsidP="00564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  <w:p w14:paraId="2EAEDD1A" w14:textId="77777777" w:rsidR="00D80B70" w:rsidRPr="00D70EEF" w:rsidRDefault="00D80B70" w:rsidP="00564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97" w:type="dxa"/>
          </w:tcPr>
          <w:p w14:paraId="05650704" w14:textId="77777777" w:rsidR="00D80B70" w:rsidRPr="00D70EEF" w:rsidRDefault="00D80B70" w:rsidP="00564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  <w:p w14:paraId="0FCACC65" w14:textId="77777777" w:rsidR="00D80B70" w:rsidRPr="00D70EEF" w:rsidRDefault="00D80B70" w:rsidP="00564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96" w:type="dxa"/>
          </w:tcPr>
          <w:p w14:paraId="720FEB0C" w14:textId="77777777" w:rsidR="00D80B70" w:rsidRPr="00D70EEF" w:rsidRDefault="00D80B70" w:rsidP="00564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  <w:p w14:paraId="67B91994" w14:textId="77777777" w:rsidR="00D80B70" w:rsidRPr="00D70EEF" w:rsidRDefault="00D80B70" w:rsidP="00564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44" w:type="dxa"/>
          </w:tcPr>
          <w:p w14:paraId="43172419" w14:textId="77777777" w:rsidR="00D80B70" w:rsidRPr="00D70EEF" w:rsidRDefault="00D80B70" w:rsidP="00564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  <w:p w14:paraId="69D0AB0C" w14:textId="77777777" w:rsidR="00D80B70" w:rsidRPr="00D70EEF" w:rsidRDefault="00D80B70" w:rsidP="00564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45" w:type="dxa"/>
          </w:tcPr>
          <w:p w14:paraId="053ECEA5" w14:textId="77777777" w:rsidR="00D80B70" w:rsidRPr="00D70EEF" w:rsidRDefault="00D80B70" w:rsidP="00564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  <w:p w14:paraId="558A36E7" w14:textId="77777777" w:rsidR="00D80B70" w:rsidRPr="00D70EEF" w:rsidRDefault="00D80B70" w:rsidP="00564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</w:tbl>
    <w:p w14:paraId="070F6726" w14:textId="77777777" w:rsidR="00D80B70" w:rsidRPr="00D70EEF" w:rsidRDefault="00D80B70" w:rsidP="00D80B70">
      <w:pPr>
        <w:rPr>
          <w:rFonts w:ascii="Times New Roman" w:hAnsi="Times New Roman" w:cs="Times New Roman"/>
          <w:sz w:val="24"/>
          <w:szCs w:val="24"/>
        </w:rPr>
      </w:pPr>
      <w:r w:rsidRPr="00D70EEF">
        <w:rPr>
          <w:rFonts w:ascii="Times New Roman" w:hAnsi="Times New Roman" w:cs="Times New Roman"/>
          <w:sz w:val="24"/>
          <w:szCs w:val="24"/>
        </w:rPr>
        <w:t>Abbreviations: MSA, myositis-specific autoantibody; CK, creatine kinase; CRP, C reactive protein; ILD, interstitial lung disease.</w:t>
      </w:r>
    </w:p>
    <w:p w14:paraId="74F4D2D3" w14:textId="77777777" w:rsidR="00D80B70" w:rsidRPr="00D70EEF" w:rsidRDefault="00D80B70" w:rsidP="00D80B70">
      <w:pPr>
        <w:rPr>
          <w:rFonts w:ascii="Times New Roman" w:hAnsi="Times New Roman" w:cs="Times New Roman"/>
          <w:sz w:val="24"/>
          <w:szCs w:val="24"/>
        </w:rPr>
      </w:pPr>
    </w:p>
    <w:p w14:paraId="1D8875BC" w14:textId="77777777" w:rsidR="00A34A7E" w:rsidRPr="00D80B70" w:rsidRDefault="00A34A7E">
      <w:pPr>
        <w:rPr>
          <w:rFonts w:hint="eastAsia"/>
        </w:rPr>
      </w:pPr>
    </w:p>
    <w:sectPr w:rsidR="00A34A7E" w:rsidRPr="00D80B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7E66173" w14:textId="77777777" w:rsidR="005B530E" w:rsidRDefault="005B530E" w:rsidP="00D80B70">
      <w:pPr>
        <w:rPr>
          <w:rFonts w:hint="eastAsia"/>
        </w:rPr>
      </w:pPr>
      <w:r>
        <w:separator/>
      </w:r>
    </w:p>
  </w:endnote>
  <w:endnote w:type="continuationSeparator" w:id="0">
    <w:p w14:paraId="42FD3C99" w14:textId="77777777" w:rsidR="005B530E" w:rsidRDefault="005B530E" w:rsidP="00D80B7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90B9E34" w14:textId="77777777" w:rsidR="005B530E" w:rsidRDefault="005B530E" w:rsidP="00D80B70">
      <w:pPr>
        <w:rPr>
          <w:rFonts w:hint="eastAsia"/>
        </w:rPr>
      </w:pPr>
      <w:r>
        <w:separator/>
      </w:r>
    </w:p>
  </w:footnote>
  <w:footnote w:type="continuationSeparator" w:id="0">
    <w:p w14:paraId="07E13355" w14:textId="77777777" w:rsidR="005B530E" w:rsidRDefault="005B530E" w:rsidP="00D80B7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4DE"/>
    <w:rsid w:val="001944DE"/>
    <w:rsid w:val="001A1986"/>
    <w:rsid w:val="003D5B9F"/>
    <w:rsid w:val="0057657C"/>
    <w:rsid w:val="005B530E"/>
    <w:rsid w:val="006E5A01"/>
    <w:rsid w:val="006F7408"/>
    <w:rsid w:val="00A34A7E"/>
    <w:rsid w:val="00B30D37"/>
    <w:rsid w:val="00D80B70"/>
    <w:rsid w:val="00F66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D3483A"/>
  <w15:chartTrackingRefBased/>
  <w15:docId w15:val="{18133E39-A6F6-495C-B7CF-01A37C5E4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0B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0B7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0B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0B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0B70"/>
    <w:rPr>
      <w:sz w:val="18"/>
      <w:szCs w:val="18"/>
    </w:rPr>
  </w:style>
  <w:style w:type="table" w:styleId="a7">
    <w:name w:val="Table Grid"/>
    <w:basedOn w:val="a1"/>
    <w:uiPriority w:val="39"/>
    <w:rsid w:val="00D80B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9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艳梅 李</dc:creator>
  <cp:keywords/>
  <dc:description/>
  <cp:lastModifiedBy>嘉玉 丁</cp:lastModifiedBy>
  <cp:revision>2</cp:revision>
  <dcterms:created xsi:type="dcterms:W3CDTF">2024-10-10T05:00:00Z</dcterms:created>
  <dcterms:modified xsi:type="dcterms:W3CDTF">2024-10-10T05:00:00Z</dcterms:modified>
</cp:coreProperties>
</file>